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2D09B" w14:textId="77777777" w:rsidR="00944A7C" w:rsidRDefault="00944A7C" w:rsidP="00944A7C">
      <w:pPr>
        <w:rPr>
          <w:rFonts w:ascii="Times New Roman" w:hAnsi="Times New Roman" w:cs="Times New Roman"/>
          <w:b/>
          <w:bCs/>
          <w:sz w:val="24"/>
          <w:szCs w:val="24"/>
          <w:lang w:val="en-150"/>
        </w:rPr>
      </w:pPr>
      <w:r w:rsidRPr="00ED498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tential of liquid biopsy for detection of the KIAA1549-BRAF fusion in circulating tumor DNA from children with pilocytic astrocytoma</w:t>
      </w:r>
      <w:r w:rsidRPr="00ED4981">
        <w:rPr>
          <w:rFonts w:ascii="Times New Roman" w:hAnsi="Times New Roman" w:cs="Times New Roman"/>
          <w:b/>
          <w:bCs/>
          <w:sz w:val="24"/>
          <w:szCs w:val="24"/>
          <w:lang w:val="en-150"/>
        </w:rPr>
        <w:t>.</w:t>
      </w:r>
    </w:p>
    <w:p w14:paraId="1389C2DF" w14:textId="5D489655" w:rsidR="00944A7C" w:rsidRDefault="00944A7C" w:rsidP="00944A7C">
      <w:pPr>
        <w:rPr>
          <w:rStyle w:val="eop"/>
          <w:rFonts w:ascii="Calibri" w:hAnsi="Calibri" w:cs="Calibri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150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150"/>
        </w:rPr>
        <w:t>3</w:t>
      </w:r>
      <w:r>
        <w:rPr>
          <w:rFonts w:ascii="Times New Roman" w:hAnsi="Times New Roman" w:cs="Times New Roman"/>
          <w:sz w:val="24"/>
          <w:szCs w:val="24"/>
          <w:lang w:val="en-150"/>
        </w:rPr>
        <w:t xml:space="preserve">. </w:t>
      </w:r>
    </w:p>
    <w:p w14:paraId="25FB96F8" w14:textId="77CA2E15" w:rsidR="004D7230" w:rsidRDefault="00F67013" w:rsidP="00BD4ED1">
      <w:pPr>
        <w:jc w:val="center"/>
      </w:pPr>
      <w:r>
        <w:object w:dxaOrig="6430" w:dyaOrig="5335" w14:anchorId="7CBB35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1.5pt;height:267pt" o:ole="">
            <v:imagedata r:id="rId7" o:title=""/>
          </v:shape>
          <o:OLEObject Type="Embed" ProgID="Prism8.Document" ShapeID="_x0000_i1025" DrawAspect="Content" ObjectID="_1762681037" r:id="rId8"/>
        </w:object>
      </w:r>
    </w:p>
    <w:p w14:paraId="783B8255" w14:textId="1E294B75" w:rsidR="00C71464" w:rsidRPr="002C77FF" w:rsidRDefault="00CA7F3B" w:rsidP="00C71464">
      <w:pPr>
        <w:ind w:firstLine="567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mparison of CNV values obtained for </w:t>
      </w:r>
      <w:r w:rsidR="00CE2FD6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umor gDNA samples (PC gDNA), </w:t>
      </w:r>
      <w:r w:rsidR="00C5789C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SF and plasma </w:t>
      </w:r>
      <w:r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fDNA from PA patients </w:t>
      </w:r>
      <w:r w:rsidR="003867B5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</w:t>
      </w:r>
      <w:r w:rsidR="001F335C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="00CE2FD6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t of normal controls that included</w:t>
      </w:r>
      <w:r w:rsidR="001F335C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C</w:t>
      </w:r>
      <w:r w:rsidR="00CE2FD6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B7A68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DNA (from a single batch), </w:t>
      </w:r>
      <w:r w:rsidR="00A77E6B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fDNA from plasma (NC plasma) extracted from several different batches of plasma</w:t>
      </w:r>
      <w:r w:rsidR="007E1D41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cfDNA from CSF (NC CSF) </w:t>
      </w:r>
      <w:r w:rsidR="00B60F4B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btained from 2 patients with non-malignant neurological conditions. </w:t>
      </w:r>
      <w:r w:rsidR="000D2FE1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verything was tested </w:t>
      </w:r>
      <w:r w:rsidR="008E6B9F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ith </w:t>
      </w:r>
      <w:r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espective multiplexed ddPCR assays. </w:t>
      </w:r>
      <w:r w:rsidR="00C7146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the </w:t>
      </w:r>
      <w:r w:rsidR="0007395E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</w:t>
      </w:r>
      <w:r w:rsidR="006C262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С</w:t>
      </w:r>
      <w:r w:rsidR="00C7146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SF column,</w:t>
      </w:r>
      <w:r w:rsidR="006C262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ll clustered </w:t>
      </w:r>
      <w:r w:rsidR="00E86A5B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NVs were obtained from </w:t>
      </w:r>
      <w:r w:rsidR="00C32E9A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="00E86A5B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ingle </w:t>
      </w:r>
      <w:r w:rsidR="00C32E9A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SF sample with very high DNA concentration</w:t>
      </w:r>
      <w:r w:rsidR="0007395E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C32E9A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</w:t>
      </w:r>
      <w:r w:rsidR="001A271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obably due to </w:t>
      </w:r>
      <w:r w:rsidR="0007395E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="001A271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rge portion of gDNA</w:t>
      </w:r>
      <w:r w:rsidR="00C7146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1A271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outlier </w:t>
      </w:r>
      <w:r w:rsidR="00952D9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NV</w:t>
      </w:r>
      <w:r w:rsidR="00551BC7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ot</w:t>
      </w:r>
      <w:r w:rsidR="00952D9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= 2.66) was </w:t>
      </w:r>
      <w:r w:rsidR="00551BC7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rom the second sample with </w:t>
      </w:r>
      <w:r w:rsidR="0007395E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="00551BC7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ow cfDNA </w:t>
      </w:r>
      <w:r w:rsidR="0007395E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mount.</w:t>
      </w:r>
      <w:r w:rsidR="00C71464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21B36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the PС gDNA column, the lowest dot </w:t>
      </w:r>
      <w:r w:rsidR="001E6AB3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presents</w:t>
      </w:r>
      <w:r w:rsidR="00021B36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E502BB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 </w:t>
      </w:r>
      <w:r w:rsidR="00021B36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umor </w:t>
      </w:r>
      <w:r w:rsidR="001E6AB3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iopsy sample with a low </w:t>
      </w:r>
      <w:r w:rsidR="00E502BB" w:rsidRPr="002C77F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umor cell fraction in it.</w:t>
      </w:r>
    </w:p>
    <w:p w14:paraId="3C630043" w14:textId="5811E63E" w:rsidR="00BD4ED1" w:rsidRPr="005E3899" w:rsidRDefault="005E3899" w:rsidP="00E502BB">
      <w:r w:rsidRPr="005E3899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sectPr w:rsidR="00BD4ED1" w:rsidRPr="005E3899" w:rsidSect="002C77FF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NTY1szC3NLEwN7RU0lEKTi0uzszPAykwrQUAQ1NPESwAAAA="/>
  </w:docVars>
  <w:rsids>
    <w:rsidRoot w:val="00B03655"/>
    <w:rsid w:val="00021B36"/>
    <w:rsid w:val="0007395E"/>
    <w:rsid w:val="000D2FE1"/>
    <w:rsid w:val="001A2714"/>
    <w:rsid w:val="001C5D5B"/>
    <w:rsid w:val="001E6AB3"/>
    <w:rsid w:val="001F335C"/>
    <w:rsid w:val="002A5652"/>
    <w:rsid w:val="002C7000"/>
    <w:rsid w:val="002C77FF"/>
    <w:rsid w:val="003867B5"/>
    <w:rsid w:val="003B7A68"/>
    <w:rsid w:val="003E624C"/>
    <w:rsid w:val="00457295"/>
    <w:rsid w:val="0049225C"/>
    <w:rsid w:val="004D7230"/>
    <w:rsid w:val="00551BC7"/>
    <w:rsid w:val="005E3899"/>
    <w:rsid w:val="006C2624"/>
    <w:rsid w:val="00763AFD"/>
    <w:rsid w:val="0078173A"/>
    <w:rsid w:val="00784665"/>
    <w:rsid w:val="00784CBA"/>
    <w:rsid w:val="007E1D41"/>
    <w:rsid w:val="008E6B9F"/>
    <w:rsid w:val="00944A7C"/>
    <w:rsid w:val="00952D94"/>
    <w:rsid w:val="00A77E6B"/>
    <w:rsid w:val="00B03655"/>
    <w:rsid w:val="00B60F4B"/>
    <w:rsid w:val="00B86F86"/>
    <w:rsid w:val="00BD495D"/>
    <w:rsid w:val="00BD4ED1"/>
    <w:rsid w:val="00C32E9A"/>
    <w:rsid w:val="00C35401"/>
    <w:rsid w:val="00C5789C"/>
    <w:rsid w:val="00C71464"/>
    <w:rsid w:val="00CA7F3B"/>
    <w:rsid w:val="00CE2FD6"/>
    <w:rsid w:val="00E40E55"/>
    <w:rsid w:val="00E502BB"/>
    <w:rsid w:val="00E86A5B"/>
    <w:rsid w:val="00EA7FDB"/>
    <w:rsid w:val="00F15DBA"/>
    <w:rsid w:val="00F67013"/>
    <w:rsid w:val="00F9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62DB0215"/>
  <w15:chartTrackingRefBased/>
  <w15:docId w15:val="{F02A39A2-D95B-43FC-A7F3-FC8F7E620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5E3899"/>
  </w:style>
  <w:style w:type="character" w:customStyle="1" w:styleId="eop">
    <w:name w:val="eop"/>
    <w:basedOn w:val="a0"/>
    <w:rsid w:val="005E3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4" ma:contentTypeDescription="Skapa ett nytt dokument." ma:contentTypeScope="" ma:versionID="873ce09f158efda1fbd55e6a435078fd">
  <xsd:schema xmlns:xsd="http://www.w3.org/2001/XMLSchema" xmlns:xs="http://www.w3.org/2001/XMLSchema" xmlns:p="http://schemas.microsoft.com/office/2006/metadata/properties" xmlns:ns3="3eacc1de-54be-40fb-ac49-da8087b8b6b2" xmlns:ns4="45fbcc7e-bcc8-4c52-92bb-364e2225fda3" targetNamespace="http://schemas.microsoft.com/office/2006/metadata/properties" ma:root="true" ma:fieldsID="34d235f15f434605a73fa38fdb5ac988" ns3:_="" ns4:_="">
    <xsd:import namespace="3eacc1de-54be-40fb-ac49-da8087b8b6b2"/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839C88-BE30-4BF4-BE13-3F4691712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cc1de-54be-40fb-ac49-da8087b8b6b2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64BDCE-8293-40AA-AD38-BB6443978A48}">
  <ds:schemaRefs>
    <ds:schemaRef ds:uri="http://schemas.microsoft.com/office/2006/documentManagement/types"/>
    <ds:schemaRef ds:uri="http://purl.org/dc/terms/"/>
    <ds:schemaRef ds:uri="http://www.w3.org/XML/1998/namespace"/>
    <ds:schemaRef ds:uri="3eacc1de-54be-40fb-ac49-da8087b8b6b2"/>
    <ds:schemaRef ds:uri="http://schemas.openxmlformats.org/package/2006/metadata/core-properties"/>
    <ds:schemaRef ds:uri="http://schemas.microsoft.com/office/infopath/2007/PartnerControls"/>
    <ds:schemaRef ds:uri="45fbcc7e-bcc8-4c52-92bb-364e2225fda3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EBCDDDE1-FEA7-47A6-9F09-C03684FFDE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4</Words>
  <Characters>808</Characters>
  <Application>Microsoft Office Word</Application>
  <DocSecurity>0</DocSecurity>
  <Lines>14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ha Krynina</dc:creator>
  <cp:keywords/>
  <dc:description/>
  <cp:lastModifiedBy>Olha Krynina</cp:lastModifiedBy>
  <cp:revision>46</cp:revision>
  <dcterms:created xsi:type="dcterms:W3CDTF">2023-10-30T11:47:00Z</dcterms:created>
  <dcterms:modified xsi:type="dcterms:W3CDTF">2023-11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9c6603-a8b0-481a-a140-b5b0be688831</vt:lpwstr>
  </property>
  <property fmtid="{D5CDD505-2E9C-101B-9397-08002B2CF9AE}" pid="3" name="ContentTypeId">
    <vt:lpwstr>0x0101003812C573E53F8B46AABBC67ADEE23569</vt:lpwstr>
  </property>
</Properties>
</file>